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33C2A" w14:textId="77777777" w:rsidR="00FB41DA" w:rsidRDefault="000D3243" w:rsidP="005B1472">
      <w:pPr>
        <w:rPr>
          <w:rFonts w:ascii="Times New Roman" w:hAnsi="Times New Roman" w:cs="Times New Roman"/>
          <w:i/>
        </w:rPr>
      </w:pPr>
      <w:bookmarkStart w:id="0" w:name="_GoBack"/>
      <w:bookmarkEnd w:id="0"/>
      <w:r w:rsidRPr="000D3243">
        <w:rPr>
          <w:rFonts w:ascii="Times New Roman" w:hAnsi="Times New Roman" w:cs="Times New Roman"/>
        </w:rPr>
        <w:t>Supplementary I</w:t>
      </w:r>
      <w:r>
        <w:rPr>
          <w:rFonts w:ascii="Times New Roman" w:hAnsi="Times New Roman" w:cs="Times New Roman"/>
          <w:i/>
        </w:rPr>
        <w:t xml:space="preserve"> </w:t>
      </w:r>
    </w:p>
    <w:p w14:paraId="10E774C2" w14:textId="38F5D478" w:rsidR="005B1472" w:rsidRDefault="00DC7CCA" w:rsidP="005B14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="000D3243" w:rsidRPr="000D3243">
        <w:rPr>
          <w:rFonts w:ascii="Times New Roman" w:hAnsi="Times New Roman" w:cs="Times New Roman"/>
        </w:rPr>
        <w:t xml:space="preserve">esults </w:t>
      </w:r>
      <w:r>
        <w:rPr>
          <w:rFonts w:ascii="Times New Roman" w:hAnsi="Times New Roman" w:cs="Times New Roman"/>
        </w:rPr>
        <w:t>of subject</w:t>
      </w:r>
      <w:r w:rsidR="00AD4AE7">
        <w:rPr>
          <w:rFonts w:ascii="Times New Roman" w:hAnsi="Times New Roman" w:cs="Times New Roman"/>
        </w:rPr>
        <w:t xml:space="preserve"> level </w:t>
      </w:r>
      <w:r w:rsidR="00AD4AE7" w:rsidRPr="002210E6">
        <w:rPr>
          <w:rFonts w:ascii="Times New Roman" w:hAnsi="Times New Roman" w:cs="Times New Roman"/>
        </w:rPr>
        <w:t>task</w:t>
      </w:r>
      <w:r w:rsidR="00AD4AE7">
        <w:rPr>
          <w:rFonts w:ascii="Times New Roman" w:hAnsi="Times New Roman" w:cs="Times New Roman"/>
        </w:rPr>
        <w:t xml:space="preserve"> </w:t>
      </w:r>
      <w:proofErr w:type="spellStart"/>
      <w:r w:rsidR="00AD4AE7" w:rsidRPr="002210E6">
        <w:rPr>
          <w:rFonts w:ascii="Times New Roman" w:hAnsi="Times New Roman" w:cs="Times New Roman"/>
        </w:rPr>
        <w:t>fPET</w:t>
      </w:r>
      <w:proofErr w:type="spellEnd"/>
      <w:r w:rsidR="00AD4AE7" w:rsidRPr="002210E6">
        <w:rPr>
          <w:rFonts w:ascii="Times New Roman" w:hAnsi="Times New Roman" w:cs="Times New Roman"/>
        </w:rPr>
        <w:t xml:space="preserve"> </w:t>
      </w:r>
      <w:r w:rsidR="00FE7E41">
        <w:rPr>
          <w:rFonts w:ascii="Times New Roman" w:hAnsi="Times New Roman" w:cs="Times New Roman"/>
        </w:rPr>
        <w:t>using GLM and ICA</w:t>
      </w:r>
      <w:r w:rsidR="00535DF6">
        <w:rPr>
          <w:rFonts w:ascii="Times New Roman" w:hAnsi="Times New Roman" w:cs="Times New Roman"/>
        </w:rPr>
        <w:t xml:space="preserve"> </w:t>
      </w:r>
    </w:p>
    <w:p w14:paraId="21A0F09C" w14:textId="77777777" w:rsidR="00FE7E41" w:rsidRPr="002210E6" w:rsidRDefault="00FE7E41" w:rsidP="005B1472">
      <w:pPr>
        <w:rPr>
          <w:rFonts w:ascii="Times New Roman" w:hAnsi="Times New Roman" w:cs="Times New Roman"/>
        </w:rPr>
      </w:pPr>
    </w:p>
    <w:p w14:paraId="2785F51D" w14:textId="77777777" w:rsidR="00085069" w:rsidRDefault="00085069" w:rsidP="00085069">
      <w:pPr>
        <w:keepNext/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45877D" wp14:editId="67AE2C2F">
            <wp:extent cx="5274310" cy="1491615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upplement_1_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2E2CA" w14:textId="1B71AD82" w:rsidR="00085069" w:rsidRDefault="00085069" w:rsidP="00CF65FD">
      <w:pPr>
        <w:pStyle w:val="Caption"/>
        <w:jc w:val="center"/>
      </w:pPr>
      <w:r>
        <w:t xml:space="preserve">Figure </w:t>
      </w:r>
      <w:r w:rsidR="000D3243">
        <w:t>S</w:t>
      </w:r>
      <w:r w:rsidR="008C3CD0">
        <w:rPr>
          <w:noProof/>
        </w:rPr>
        <w:fldChar w:fldCharType="begin"/>
      </w:r>
      <w:r w:rsidR="008C3CD0">
        <w:rPr>
          <w:noProof/>
        </w:rPr>
        <w:instrText xml:space="preserve"> SEQ Figure \* ARABIC </w:instrText>
      </w:r>
      <w:r w:rsidR="008C3CD0">
        <w:rPr>
          <w:noProof/>
        </w:rPr>
        <w:fldChar w:fldCharType="separate"/>
      </w:r>
      <w:r w:rsidR="00511B9B">
        <w:rPr>
          <w:noProof/>
        </w:rPr>
        <w:t>1</w:t>
      </w:r>
      <w:r w:rsidR="008C3CD0">
        <w:rPr>
          <w:noProof/>
        </w:rPr>
        <w:fldChar w:fldCharType="end"/>
      </w:r>
      <w:r>
        <w:t xml:space="preserve"> Subject-level GLM </w:t>
      </w:r>
      <w:r w:rsidR="00511B9B">
        <w:t>activation maps</w:t>
      </w:r>
      <w:r>
        <w:t xml:space="preserve"> for </w:t>
      </w:r>
      <w:r w:rsidR="00CF65FD">
        <w:t>six subjects (all p&lt;0.1, FDR adjusted)</w:t>
      </w:r>
    </w:p>
    <w:p w14:paraId="676674C7" w14:textId="77777777" w:rsidR="00511B9B" w:rsidRDefault="00511B9B" w:rsidP="00511B9B">
      <w:pPr>
        <w:keepNext/>
      </w:pPr>
      <w:r>
        <w:rPr>
          <w:rFonts w:hint="eastAsia"/>
          <w:noProof/>
        </w:rPr>
        <w:drawing>
          <wp:inline distT="0" distB="0" distL="0" distR="0" wp14:anchorId="64C690A2" wp14:editId="51B9A6E9">
            <wp:extent cx="5274310" cy="1491615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upplement_1_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FB85B" w14:textId="78EA5452" w:rsidR="009F617F" w:rsidRPr="009F617F" w:rsidRDefault="00511B9B" w:rsidP="00511B9B">
      <w:pPr>
        <w:pStyle w:val="Caption"/>
        <w:jc w:val="center"/>
      </w:pPr>
      <w:r>
        <w:t xml:space="preserve">Figure </w:t>
      </w:r>
      <w:r w:rsidR="000D3243">
        <w:t>S</w:t>
      </w:r>
      <w:r w:rsidR="008C3CD0">
        <w:rPr>
          <w:noProof/>
        </w:rPr>
        <w:fldChar w:fldCharType="begin"/>
      </w:r>
      <w:r w:rsidR="008C3CD0">
        <w:rPr>
          <w:noProof/>
        </w:rPr>
        <w:instrText xml:space="preserve"> SEQ Figure \* ARABIC </w:instrText>
      </w:r>
      <w:r w:rsidR="008C3CD0">
        <w:rPr>
          <w:noProof/>
        </w:rPr>
        <w:fldChar w:fldCharType="separate"/>
      </w:r>
      <w:r>
        <w:rPr>
          <w:noProof/>
        </w:rPr>
        <w:t>2</w:t>
      </w:r>
      <w:r w:rsidR="008C3CD0">
        <w:rPr>
          <w:noProof/>
        </w:rPr>
        <w:fldChar w:fldCharType="end"/>
      </w:r>
      <w:r>
        <w:t xml:space="preserve"> subject-level ICA activation maps</w:t>
      </w:r>
      <w:r w:rsidR="000D3243">
        <w:t xml:space="preserve"> back projected from the group results</w:t>
      </w:r>
    </w:p>
    <w:sectPr w:rsidR="009F617F" w:rsidRPr="009F617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361447"/>
    <w:multiLevelType w:val="hybridMultilevel"/>
    <w:tmpl w:val="0D223A6C"/>
    <w:lvl w:ilvl="0" w:tplc="2B26A7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A1"/>
    <w:rsid w:val="000460E1"/>
    <w:rsid w:val="00085069"/>
    <w:rsid w:val="000C5DF5"/>
    <w:rsid w:val="000D3243"/>
    <w:rsid w:val="002210E6"/>
    <w:rsid w:val="002562E3"/>
    <w:rsid w:val="003C00ED"/>
    <w:rsid w:val="003F6C0C"/>
    <w:rsid w:val="00475630"/>
    <w:rsid w:val="004F1ACA"/>
    <w:rsid w:val="00511B9B"/>
    <w:rsid w:val="00535DF6"/>
    <w:rsid w:val="005B1472"/>
    <w:rsid w:val="00673701"/>
    <w:rsid w:val="006D0257"/>
    <w:rsid w:val="00794CF4"/>
    <w:rsid w:val="008C3CD0"/>
    <w:rsid w:val="008E19D3"/>
    <w:rsid w:val="008E79E6"/>
    <w:rsid w:val="008F4F00"/>
    <w:rsid w:val="009B3303"/>
    <w:rsid w:val="009F617F"/>
    <w:rsid w:val="00A05BD8"/>
    <w:rsid w:val="00AD4AE7"/>
    <w:rsid w:val="00AD4F08"/>
    <w:rsid w:val="00B63AA1"/>
    <w:rsid w:val="00B66B43"/>
    <w:rsid w:val="00BA1DFE"/>
    <w:rsid w:val="00C4378E"/>
    <w:rsid w:val="00CD7FB1"/>
    <w:rsid w:val="00CF65FD"/>
    <w:rsid w:val="00D04FFB"/>
    <w:rsid w:val="00D60A0D"/>
    <w:rsid w:val="00D66147"/>
    <w:rsid w:val="00DA0496"/>
    <w:rsid w:val="00DC7CCA"/>
    <w:rsid w:val="00E63165"/>
    <w:rsid w:val="00F62186"/>
    <w:rsid w:val="00FB41DA"/>
    <w:rsid w:val="00FE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7CF2B"/>
  <w15:chartTrackingRefBased/>
  <w15:docId w15:val="{B06AA2CD-1100-4060-A603-5755BD7F3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147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E19D3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0850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2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1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1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1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1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1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18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B724BF01648848900C491BF9037AD2" ma:contentTypeVersion="2" ma:contentTypeDescription="Create a new document." ma:contentTypeScope="" ma:versionID="f40e60e1b657141ec9828dbc5d871856">
  <xsd:schema xmlns:xsd="http://www.w3.org/2001/XMLSchema" xmlns:xs="http://www.w3.org/2001/XMLSchema" xmlns:p="http://schemas.microsoft.com/office/2006/metadata/properties" xmlns:ns3="8ded3d9d-b9a2-4b91-bab0-505922af4a99" targetNamespace="http://schemas.microsoft.com/office/2006/metadata/properties" ma:root="true" ma:fieldsID="8e1b13a427f302db9cd94a8c7785d1ce" ns3:_="">
    <xsd:import namespace="8ded3d9d-b9a2-4b91-bab0-505922af4a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d3d9d-b9a2-4b91-bab0-505922af4a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15E78E-9927-42CD-9CB3-841B4F2715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ed3d9d-b9a2-4b91-bab0-505922af4a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8FD4AD-DB82-4ABC-A910-E3E9AB8882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3546DE-A1C2-4564-9687-9106E052870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26DB565-ECD6-4A8E-921B-4EA7055AC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</dc:creator>
  <cp:keywords/>
  <dc:description/>
  <cp:lastModifiedBy>Shen Li</cp:lastModifiedBy>
  <cp:revision>3</cp:revision>
  <dcterms:created xsi:type="dcterms:W3CDTF">2019-09-18T02:03:00Z</dcterms:created>
  <dcterms:modified xsi:type="dcterms:W3CDTF">2019-09-20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B724BF01648848900C491BF9037AD2</vt:lpwstr>
  </property>
</Properties>
</file>